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right="-900" w:hanging="0"/>
        <w:jc w:val="both"/>
        <w:rPr/>
      </w:pPr>
      <w:r>
        <w:rPr/>
        <w:t xml:space="preserve">                                         </w:t>
      </w:r>
    </w:p>
    <w:p>
      <w:pPr>
        <w:pStyle w:val="Normal"/>
        <w:ind w:left="-540" w:right="-900" w:hanging="0"/>
        <w:jc w:val="both"/>
        <w:rPr/>
      </w:pPr>
      <w:r>
        <w:rPr/>
      </w:r>
    </w:p>
    <w:p>
      <w:pPr>
        <w:pStyle w:val="Normal"/>
        <w:ind w:left="180" w:right="-900" w:firstLine="1260"/>
        <w:rPr/>
      </w:pPr>
      <w:r>
        <w:rPr/>
      </w:r>
    </w:p>
    <w:p>
      <w:pPr>
        <w:pStyle w:val="Normal"/>
        <w:ind w:left="180" w:right="-900" w:firstLine="1260"/>
        <w:rPr/>
      </w:pPr>
      <w:r>
        <w:rPr/>
        <w:t xml:space="preserve">                  </w:t>
      </w:r>
      <w:r>
        <w:rPr/>
        <w:t>Table S1: Contacting pairs in the middle part of random sequences (for 7RSA)</w:t>
      </w:r>
    </w:p>
    <w:p>
      <w:pPr>
        <w:pStyle w:val="Normal"/>
        <w:ind w:left="-540" w:right="-900" w:hanging="0"/>
        <w:jc w:val="both"/>
        <w:rPr/>
      </w:pPr>
      <w:r>
        <w:rPr/>
      </w:r>
    </w:p>
    <w:p>
      <w:pPr>
        <w:pStyle w:val="Normal"/>
        <w:ind w:left="-540" w:right="-900" w:hanging="0"/>
        <w:jc w:val="both"/>
        <w:rPr/>
      </w:pPr>
      <w:r>
        <w:rPr/>
      </w:r>
    </w:p>
    <w:p>
      <w:pPr>
        <w:pStyle w:val="Normal"/>
        <w:ind w:left="-540" w:right="-900" w:hanging="0"/>
        <w:rPr/>
      </w:pPr>
      <w:r>
        <w:rPr/>
        <w:t xml:space="preserve">                     </w:t>
      </w:r>
      <w:r>
        <w:rPr/>
        <w:t>LEU   PHE    ILE    MET   VAL    TRP    CYS    TYR    HIS    ALA   THR    GLY   PRO   ARG   GLN    SER    ASN   GLU     ASP    LYS</w:t>
      </w:r>
    </w:p>
    <w:tbl>
      <w:tblPr>
        <w:tblW w:w="120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</w:tblGrid>
      <w:tr>
        <w:trPr>
          <w:trHeight w:val="5110" w:hRule="atLeast"/>
        </w:trPr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 0.02 0.02 0.02 0.03 0.00 0.03 0.03 0.02 0.04 0.04 0.02 0.02 0.02 0.03 0.04 0.04 0.03 0.03 0.0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 0.02 0.02 0.03 0.04 0.00 0.04 0.03 0.03 0.05 0.04 0.02 0.03 0.03 0.04 0.05 0.04 0.03 0.03 0.0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 0.02 0.02 0.03 0.04 0.00 0.04 0.03 0.03 0.05 0.04 0.02 0.03 0.03 0.04 0.05 0.04 0.03 0.03 0.0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 0.03 0.03 0.02 0.05 0.00 0.05 0.04 0.03 0.06 0.05 0.03 0.03 0.03 0.04 0.06 0.05 0.04 0.04 0.0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 0.04 0.04 0.05 0.06 0.00 0.07 0.06 0.05 0.08 0.08 0.04 0.05 0.05 0.06 0.09 0.08 0.05 0.05 0.0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 0.00 0.00 0.00 0.00 0.00 0.00 0.00 0.00 0.00 0.00 0.00 0.00 0.00 0.00 0.00 0.00 0.00 0.00 0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 0.04 0.04 0.05 0.07 0.00 0.06 0.06 0.05 0.08 0.07 0.04 0.05 0.05 0.06 0.09 0.07 0.05 0.05 0.0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 0.03 0.03 0.04 0.06 0.00 0.06 0.04 0.04 0.07 0.06 0.03 0.04 0.04 0.05 0.08 0.06 0.04 0.04 0.0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 0.03 0.03 0.03 0.05 0.00 0.05 0.04 0.02 0.06 0.05 0.03 0.03 0.03 0.04 0.06 0.05 0.04 0.04 0.0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 0.05 0.05 0.06 0.08 0.00 0.08 0.07 0.06 0.09 0.09 0.05 0.06 0.06 0.07 0.11 0.09 0.06 0.06 0.0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 0.04 0.04 0.05 0.08 0.00 0.07 0.06 0.05 0.09 0.07 0.04 0.05 0.05 0.07 0.10 0.08 0.06 0.06 0.0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 0.02 0.02 0.03 0.04 0.00 0.04 0.03 0.03 0.05 0.04 0.02 0.03 0.03 0.04 0.05 0.04 0.03 0.03 0.0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 0.03 0.03 0.03 0.05 0.00 0.05 0.04 0.03 0.06 0.05 0.03 0.02 0.03 0.04 0.06 0.05 0.04 0.04 0.0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 0.03 0.03 0.03 0.05 0.00 0.05 0.04 0.03 0.06 0.05 0.03 0.03 0.02 0.04 0.06 0.05 0.04 0.04 0.0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 0.04 0.04 0.04 0.06 0.00 0.06 0.05 0.04 0.07 0.07 0.04 0.04 0.04 0.05 0.08 0.07 0.05 0.05 0.0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 0.05 0.05 0.06 0.09 0.00 0.09 0.08 0.06 0.11 0.10 0.05 0.06 0.06 0.08 0.11 0.10 0.07 0.07 0.1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 0.04 0.04 0.05 0.08 0.00 0.07 0.06 0.05 0.09 0.08 0.04 0.05 0.05 0.07 0.10 0.07 0.06 0.06 0.0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 0.03 0.03 0.04 0.05 0.00 0.05 0.04 0.04 0.06 0.06 0.03 0.04 0.04 0.05 0.07 0.06 0.03 0.04 0.0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 0.03 0.03 0.04 0.05 0.00 0.05 0.04 0.04 0.06 0.06 0.03 0.04 0.04 0.05 0.07 0.06 0.04 0.03 0.0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 0.04 0.04 0.05 0.08 0.00 0.07 0.06 0.05 0.09 0.08 0.04 0.05 0.05 0.07 0.10 0.08 0.06 0.06 0.0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1T13:42:00Z</dcterms:created>
  <dc:creator>anupam</dc:creator>
  <dc:description/>
  <dc:language>en-US</dc:language>
  <cp:lastModifiedBy>anupam</cp:lastModifiedBy>
  <dcterms:modified xsi:type="dcterms:W3CDTF">2009-08-01T13:43:00Z</dcterms:modified>
  <cp:revision>1</cp:revision>
  <dc:subject/>
  <dc:title>                                         </dc:title>
</cp:coreProperties>
</file>